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20B6" w:rsidRDefault="00CB094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: Unadjusted and adjusted correlations between Hofstede’s index of individualism-collectivism, intimate partner violence, and depression and suicide in women</w:t>
      </w:r>
    </w:p>
    <w:p w:rsidR="00CB0941" w:rsidRDefault="00CB09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B0941" w:rsidTr="00CB0941"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imate partner violence, lifetime prevalence (%)</w:t>
            </w:r>
          </w:p>
        </w:tc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in women, age-adjusted prevalence (%)</w:t>
            </w:r>
          </w:p>
        </w:tc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e rate in women, age-standardized</w:t>
            </w:r>
          </w:p>
        </w:tc>
      </w:tr>
      <w:tr w:rsidR="00CB0941" w:rsidTr="00CB0941"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fstede’s index of individualism-collectivism, unadjusted</w:t>
            </w:r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 (.181)</w:t>
            </w:r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 (.215)</w:t>
            </w:r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44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33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07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08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B0941" w:rsidTr="00CB0941">
        <w:tc>
          <w:tcPr>
            <w:tcW w:w="2254" w:type="dxa"/>
          </w:tcPr>
          <w:p w:rsidR="00CB0941" w:rsidRDefault="00CB09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fstede’s index of individualism-collectivism, adjusted</w:t>
            </w:r>
            <w:r w:rsidR="00247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†</w:t>
            </w:r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8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10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 (.119)</w:t>
            </w:r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02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 (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13)</w:t>
            </w:r>
            <w:r w:rsidR="002477AA" w:rsidRPr="00247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254" w:type="dxa"/>
          </w:tcPr>
          <w:p w:rsidR="00CB0941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 (.077)</w:t>
            </w:r>
          </w:p>
          <w:p w:rsid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2D32" w:rsidRPr="00492D32" w:rsidRDefault="00492D32" w:rsidP="00492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 (.100)</w:t>
            </w:r>
          </w:p>
        </w:tc>
      </w:tr>
    </w:tbl>
    <w:p w:rsidR="00CB0941" w:rsidRDefault="00CB094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B0941" w:rsidRPr="00A6039D" w:rsidRDefault="002477AA">
      <w:pPr>
        <w:rPr>
          <w:rFonts w:ascii="Times New Roman" w:hAnsi="Times New Roman" w:cs="Times New Roman"/>
          <w:sz w:val="24"/>
          <w:szCs w:val="24"/>
        </w:rPr>
      </w:pPr>
      <w:r w:rsidRPr="00A6039D">
        <w:rPr>
          <w:rFonts w:ascii="Times New Roman" w:hAnsi="Times New Roman" w:cs="Times New Roman"/>
          <w:sz w:val="24"/>
          <w:szCs w:val="24"/>
        </w:rPr>
        <w:t>†</w:t>
      </w:r>
      <w:r w:rsidR="00CB0941" w:rsidRPr="00A6039D">
        <w:rPr>
          <w:rFonts w:ascii="Times New Roman" w:hAnsi="Times New Roman" w:cs="Times New Roman"/>
          <w:sz w:val="24"/>
          <w:szCs w:val="24"/>
        </w:rPr>
        <w:t xml:space="preserve"> Adjusted for gross national income, average years of schooling for women, and Gender Inequality Index</w:t>
      </w:r>
    </w:p>
    <w:p w:rsidR="002477AA" w:rsidRPr="00A6039D" w:rsidRDefault="002477AA">
      <w:pPr>
        <w:rPr>
          <w:rFonts w:ascii="Times New Roman" w:hAnsi="Times New Roman" w:cs="Times New Roman"/>
          <w:sz w:val="24"/>
          <w:szCs w:val="24"/>
        </w:rPr>
      </w:pPr>
      <w:r w:rsidRPr="00A6039D">
        <w:rPr>
          <w:rFonts w:ascii="Times New Roman" w:hAnsi="Times New Roman" w:cs="Times New Roman"/>
          <w:sz w:val="24"/>
          <w:szCs w:val="24"/>
        </w:rPr>
        <w:t>All correlations are given as Spearman’s rho (significance level) / Kendall’s Tau-B (significance level)</w:t>
      </w:r>
    </w:p>
    <w:p w:rsidR="002477AA" w:rsidRPr="00A6039D" w:rsidRDefault="002477AA">
      <w:pPr>
        <w:rPr>
          <w:rFonts w:ascii="Times New Roman" w:hAnsi="Times New Roman" w:cs="Times New Roman"/>
          <w:sz w:val="24"/>
          <w:szCs w:val="24"/>
        </w:rPr>
      </w:pPr>
      <w:r w:rsidRPr="00A6039D">
        <w:rPr>
          <w:rFonts w:ascii="Times New Roman" w:hAnsi="Times New Roman" w:cs="Times New Roman"/>
          <w:sz w:val="24"/>
          <w:szCs w:val="24"/>
        </w:rPr>
        <w:t xml:space="preserve">* Significant at </w:t>
      </w:r>
      <w:r w:rsidRPr="00A6039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6039D">
        <w:rPr>
          <w:rFonts w:ascii="Times New Roman" w:hAnsi="Times New Roman" w:cs="Times New Roman"/>
          <w:sz w:val="24"/>
          <w:szCs w:val="24"/>
        </w:rPr>
        <w:t>&lt; .05</w:t>
      </w:r>
    </w:p>
    <w:p w:rsidR="002477AA" w:rsidRPr="002477AA" w:rsidRDefault="002477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039D">
        <w:rPr>
          <w:rFonts w:ascii="Times New Roman" w:hAnsi="Times New Roman" w:cs="Times New Roman"/>
          <w:sz w:val="24"/>
          <w:szCs w:val="24"/>
        </w:rPr>
        <w:t xml:space="preserve">** Significant at </w:t>
      </w:r>
      <w:r w:rsidRPr="00A6039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6039D">
        <w:rPr>
          <w:rFonts w:ascii="Times New Roman" w:hAnsi="Times New Roman" w:cs="Times New Roman"/>
          <w:sz w:val="24"/>
          <w:szCs w:val="24"/>
        </w:rPr>
        <w:t>&lt; .01</w:t>
      </w:r>
    </w:p>
    <w:sectPr w:rsidR="002477AA" w:rsidRPr="00247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941"/>
    <w:rsid w:val="002477AA"/>
    <w:rsid w:val="00492D32"/>
    <w:rsid w:val="008820B6"/>
    <w:rsid w:val="00A6039D"/>
    <w:rsid w:val="00CB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7F939-91B5-4310-8239-BBF3DDA6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0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ajkumar</dc:creator>
  <cp:keywords/>
  <dc:description/>
  <cp:lastModifiedBy>Ravi Rajkumar</cp:lastModifiedBy>
  <cp:revision>4</cp:revision>
  <dcterms:created xsi:type="dcterms:W3CDTF">2023-03-03T09:13:00Z</dcterms:created>
  <dcterms:modified xsi:type="dcterms:W3CDTF">2023-03-03T13:20:00Z</dcterms:modified>
</cp:coreProperties>
</file>